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A1A0C" w14:textId="77777777" w:rsidR="00EE64D8" w:rsidRPr="009421FC" w:rsidRDefault="00EE64D8" w:rsidP="00EE64D8">
      <w:pPr>
        <w:pStyle w:val="MDPI51figurecaption"/>
        <w:spacing w:line="480" w:lineRule="auto"/>
        <w:ind w:left="0"/>
        <w:rPr>
          <w:rFonts w:ascii="Times New Roman" w:hAnsi="Times New Roman"/>
          <w:color w:val="131413"/>
          <w:sz w:val="20"/>
        </w:rPr>
      </w:pPr>
      <w:r>
        <w:rPr>
          <w:rFonts w:ascii="Times New Roman" w:hAnsi="Times New Roman"/>
          <w:b/>
          <w:bCs/>
          <w:color w:val="131413"/>
          <w:sz w:val="20"/>
        </w:rPr>
        <w:t>Supplementary Table1</w:t>
      </w:r>
      <w:r w:rsidRPr="00EF197D">
        <w:rPr>
          <w:rFonts w:ascii="Times New Roman" w:hAnsi="Times New Roman" w:hint="eastAsia"/>
          <w:b/>
          <w:bCs/>
          <w:color w:val="131413"/>
          <w:sz w:val="20"/>
        </w:rPr>
        <w:t xml:space="preserve"> </w:t>
      </w:r>
      <w:r>
        <w:rPr>
          <w:rFonts w:ascii="Times New Roman" w:hAnsi="Times New Roman"/>
          <w:b/>
          <w:bCs/>
          <w:color w:val="131413"/>
          <w:sz w:val="20"/>
        </w:rPr>
        <w:t xml:space="preserve">Primers sequences used in the study </w:t>
      </w:r>
    </w:p>
    <w:p w14:paraId="49F61E6B" w14:textId="77777777" w:rsidR="00EE64D8" w:rsidRPr="00816A8A" w:rsidRDefault="00EE64D8" w:rsidP="00EE64D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946"/>
      </w:tblGrid>
      <w:tr w:rsidR="00EE64D8" w:rsidRPr="00D062B9" w14:paraId="72AA8D6D" w14:textId="77777777" w:rsidTr="00BA25C0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9C378" w14:textId="77777777" w:rsidR="00EE64D8" w:rsidRPr="00535D8F" w:rsidRDefault="00EE64D8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eastAsia="Times New Roman" w:hAnsi="Times New Roman" w:cs="Times New Roman"/>
                <w:b/>
                <w:bCs/>
                <w:color w:val="131413"/>
                <w:kern w:val="0"/>
                <w:sz w:val="28"/>
                <w:szCs w:val="28"/>
                <w:lang w:eastAsia="de-DE" w:bidi="en-US"/>
              </w:rPr>
              <w:t>Gen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C88D7" w14:textId="77777777" w:rsidR="00EE64D8" w:rsidRPr="00535D8F" w:rsidRDefault="00EE64D8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D8F">
              <w:rPr>
                <w:rFonts w:ascii="Times New Roman" w:eastAsia="Times New Roman" w:hAnsi="Times New Roman" w:cs="Times New Roman"/>
                <w:b/>
                <w:bCs/>
                <w:color w:val="131413"/>
                <w:kern w:val="0"/>
                <w:sz w:val="28"/>
                <w:szCs w:val="28"/>
                <w:lang w:eastAsia="de-DE" w:bidi="en-US"/>
              </w:rPr>
              <w:t>Primer Sequences</w:t>
            </w:r>
          </w:p>
        </w:tc>
      </w:tr>
      <w:tr w:rsidR="00EE64D8" w:rsidRPr="00D062B9" w14:paraId="59F78F58" w14:textId="77777777" w:rsidTr="00BA25C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07FF8" w14:textId="44EF070A" w:rsidR="00EE64D8" w:rsidRPr="00535D8F" w:rsidRDefault="00EE64D8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C001E3" w:rsidRPr="00535D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catenin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9F9D3" w14:textId="055FBCD1" w:rsidR="00EE64D8" w:rsidRPr="00535D8F" w:rsidRDefault="00EE64D8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659B9" w:rsidRPr="00535D8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42F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CATCTACACAGTTTGATGCTGCT</w:t>
            </w:r>
          </w:p>
          <w:p w14:paraId="3531FE5A" w14:textId="2F8EEE68" w:rsidR="00EE64D8" w:rsidRPr="00535D8F" w:rsidRDefault="00EE64D8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42F4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GCAGTTTTGTCAGTTCAGGGA</w:t>
            </w:r>
          </w:p>
        </w:tc>
      </w:tr>
      <w:tr w:rsidR="00EE64D8" w:rsidRPr="00D062B9" w14:paraId="5282289A" w14:textId="77777777" w:rsidTr="00BA25C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31C35" w14:textId="77777777" w:rsidR="00EE64D8" w:rsidRPr="00535D8F" w:rsidRDefault="00EE64D8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NEDD4L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DCCAE" w14:textId="52E7F12E" w:rsidR="00EE64D8" w:rsidRPr="00535D8F" w:rsidRDefault="00EE64D8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A42F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 xml:space="preserve">ATTTTCCACGGCCATGAGA </w:t>
            </w:r>
          </w:p>
          <w:p w14:paraId="36C22E97" w14:textId="2CDA6F2E" w:rsidR="00F659B9" w:rsidRPr="00535D8F" w:rsidRDefault="00EE64D8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659B9" w:rsidRPr="00535D8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42F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TCCAATGGTCCTCAGCTGTTTA</w:t>
            </w:r>
          </w:p>
        </w:tc>
      </w:tr>
      <w:tr w:rsidR="009B4A12" w:rsidRPr="00D062B9" w14:paraId="3F47692E" w14:textId="77777777" w:rsidTr="004576B9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5C7C4D" w14:textId="0FD5BEAC" w:rsidR="009B4A12" w:rsidRPr="00535D8F" w:rsidRDefault="009B4A12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5198672" w14:textId="790E18CD" w:rsidR="009B4A12" w:rsidRPr="00535D8F" w:rsidRDefault="009B4A12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TAGGCGAAACCTAACCAAACTG</w:t>
            </w:r>
          </w:p>
        </w:tc>
      </w:tr>
      <w:tr w:rsidR="009B4A12" w:rsidRPr="00D062B9" w14:paraId="209A5017" w14:textId="77777777" w:rsidTr="009B4A12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14F54C" w14:textId="77777777" w:rsidR="009B4A12" w:rsidRPr="00535D8F" w:rsidRDefault="009B4A12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F134065" w14:textId="52F19EC9" w:rsidR="009B4A12" w:rsidRPr="00535D8F" w:rsidRDefault="009B4A12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R: AGAGTCCACTTGGAAAGATTCCT</w:t>
            </w:r>
          </w:p>
        </w:tc>
      </w:tr>
      <w:tr w:rsidR="009B4A12" w:rsidRPr="00D062B9" w14:paraId="0D6F18CE" w14:textId="77777777" w:rsidTr="00D9638A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B9118F" w14:textId="32C26EE5" w:rsidR="009B4A12" w:rsidRPr="00535D8F" w:rsidRDefault="009B4A12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BE3638D" w14:textId="0991D6FB" w:rsidR="009B4A12" w:rsidRPr="00535D8F" w:rsidRDefault="009B4A12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9B4A12">
              <w:rPr>
                <w:rFonts w:ascii="Times New Roman" w:hAnsi="Times New Roman" w:cs="Times New Roman"/>
                <w:sz w:val="24"/>
                <w:szCs w:val="24"/>
              </w:rPr>
              <w:t>TGGCAGCAGTACCAATGGC</w:t>
            </w:r>
          </w:p>
        </w:tc>
      </w:tr>
      <w:tr w:rsidR="009B4A12" w:rsidRPr="00D062B9" w14:paraId="5CED840C" w14:textId="77777777" w:rsidTr="00D9638A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92C076" w14:textId="77777777" w:rsidR="009B4A12" w:rsidRPr="00535D8F" w:rsidRDefault="009B4A12" w:rsidP="006A179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FEE1D79" w14:textId="7C3FBCFB" w:rsidR="009B4A12" w:rsidRPr="00535D8F" w:rsidRDefault="009B4A12" w:rsidP="006A179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B4A12">
              <w:rPr>
                <w:rFonts w:ascii="Times New Roman" w:hAnsi="Times New Roman" w:cs="Times New Roman"/>
                <w:sz w:val="24"/>
                <w:szCs w:val="24"/>
              </w:rPr>
              <w:t>CCAGGTAGTCCTGTCAGAACTT</w:t>
            </w:r>
          </w:p>
        </w:tc>
      </w:tr>
      <w:tr w:rsidR="009B4A12" w:rsidRPr="00D062B9" w14:paraId="2C62C241" w14:textId="77777777" w:rsidTr="00A75383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A9B921" w14:textId="2060CBB8" w:rsidR="009B4A12" w:rsidRPr="00535D8F" w:rsidRDefault="009B4A12" w:rsidP="00A42F4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B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6300CAA" w14:textId="72B64E76" w:rsidR="009B4A12" w:rsidRPr="00535D8F" w:rsidRDefault="009B4A12" w:rsidP="00A42F4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9B4A12">
              <w:rPr>
                <w:rFonts w:ascii="Times New Roman" w:hAnsi="Times New Roman" w:cs="Times New Roman"/>
                <w:sz w:val="24"/>
                <w:szCs w:val="24"/>
              </w:rPr>
              <w:t>CTCCTCAATGGAGGGAACAA</w:t>
            </w:r>
          </w:p>
        </w:tc>
      </w:tr>
      <w:tr w:rsidR="009B4A12" w:rsidRPr="00D062B9" w14:paraId="0C21F55B" w14:textId="77777777" w:rsidTr="00A75383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9F3413" w14:textId="77777777" w:rsidR="009B4A12" w:rsidRPr="00535D8F" w:rsidRDefault="009B4A12" w:rsidP="00A42F43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B9DB47E" w14:textId="0507DC27" w:rsidR="009B4A12" w:rsidRPr="00535D8F" w:rsidRDefault="009B4A12" w:rsidP="00A42F43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9B4A12">
              <w:rPr>
                <w:rFonts w:ascii="Times New Roman" w:hAnsi="Times New Roman" w:cs="Times New Roman"/>
                <w:sz w:val="24"/>
                <w:szCs w:val="24"/>
              </w:rPr>
              <w:t>GTGACCACCATTCGGCTACT</w:t>
            </w:r>
          </w:p>
        </w:tc>
      </w:tr>
      <w:tr w:rsidR="009B4A12" w:rsidRPr="00D062B9" w14:paraId="0E98A352" w14:textId="77777777" w:rsidTr="00147CDB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1F2992" w14:textId="3ABB4BC7" w:rsidR="009B4A12" w:rsidRPr="00535D8F" w:rsidRDefault="009B4A12" w:rsidP="009B4A12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98A6D87" w14:textId="3E56D867" w:rsidR="009B4A12" w:rsidRPr="00535D8F" w:rsidRDefault="009B4A12" w:rsidP="009B4A12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535D8F">
              <w:rPr>
                <w:rFonts w:ascii="Times New Roman" w:hAnsi="Times New Roman" w:cs="Times New Roman"/>
              </w:rPr>
              <w:t xml:space="preserve"> 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CACAGAGCCTCGCCTTTGC</w:t>
            </w:r>
          </w:p>
        </w:tc>
      </w:tr>
      <w:tr w:rsidR="009B4A12" w:rsidRPr="00D062B9" w14:paraId="31B2ED5F" w14:textId="77777777" w:rsidTr="00147CDB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3F046C" w14:textId="77777777" w:rsidR="009B4A12" w:rsidRPr="00535D8F" w:rsidRDefault="009B4A12" w:rsidP="009B4A12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F999341" w14:textId="24B8B7BE" w:rsidR="009B4A12" w:rsidRPr="00535D8F" w:rsidRDefault="009B4A12" w:rsidP="009B4A12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535D8F">
              <w:rPr>
                <w:rFonts w:ascii="Times New Roman" w:hAnsi="Times New Roman" w:cs="Times New Roman"/>
              </w:rPr>
              <w:t xml:space="preserve"> 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ACCCATGCCCACCATCACG</w:t>
            </w:r>
          </w:p>
        </w:tc>
      </w:tr>
      <w:tr w:rsidR="009B4A12" w:rsidRPr="00D062B9" w14:paraId="5D526F9F" w14:textId="77777777" w:rsidTr="00C121B2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D0D089" w14:textId="5A61D265" w:rsidR="009B4A12" w:rsidRPr="00535D8F" w:rsidRDefault="009B4A12" w:rsidP="009B4A12">
            <w:pPr>
              <w:autoSpaceDE w:val="0"/>
              <w:autoSpaceDN w:val="0"/>
              <w:spacing w:line="4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D8F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ADD0D43" w14:textId="5DD8F6DF" w:rsidR="009B4A12" w:rsidRPr="00535D8F" w:rsidRDefault="009B4A12" w:rsidP="009B4A12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42F43">
              <w:rPr>
                <w:rFonts w:ascii="Times New Roman" w:hAnsi="Times New Roman" w:cs="Times New Roman"/>
                <w:sz w:val="24"/>
                <w:szCs w:val="24"/>
              </w:rPr>
              <w:t>ATAAGAATGCGGCCGC ATGGCTACTCAAGCTGATTT</w:t>
            </w:r>
          </w:p>
        </w:tc>
      </w:tr>
      <w:tr w:rsidR="009B4A12" w:rsidRPr="00D062B9" w14:paraId="2BD1CBFC" w14:textId="77777777" w:rsidTr="00C121B2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87B2C" w14:textId="0F8BCA87" w:rsidR="009B4A12" w:rsidRPr="00535D8F" w:rsidRDefault="009B4A12" w:rsidP="009B4A12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A35E0" w14:textId="47DE24D8" w:rsidR="009B4A12" w:rsidRPr="00535D8F" w:rsidRDefault="009B4A12" w:rsidP="009B4A12">
            <w:pPr>
              <w:autoSpaceDE w:val="0"/>
              <w:autoSpaceDN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42F43">
              <w:rPr>
                <w:rFonts w:ascii="Times New Roman" w:hAnsi="Times New Roman" w:cs="Times New Roman"/>
                <w:sz w:val="24"/>
                <w:szCs w:val="24"/>
              </w:rPr>
              <w:t>GGTACCGGTCAGGTCAGTATCAAACCAGGCCA</w:t>
            </w:r>
          </w:p>
        </w:tc>
      </w:tr>
    </w:tbl>
    <w:p w14:paraId="319AD22B" w14:textId="77777777" w:rsidR="00EE64D8" w:rsidRPr="00816A8A" w:rsidRDefault="00EE64D8" w:rsidP="00EE64D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39DD4C01" w14:textId="77777777" w:rsidR="001C2D22" w:rsidRPr="00EE64D8" w:rsidRDefault="001C2D22"/>
    <w:sectPr w:rsidR="001C2D22" w:rsidRPr="00EE6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A0F2D" w14:textId="77777777" w:rsidR="00B808D3" w:rsidRDefault="00B808D3" w:rsidP="00F659B9">
      <w:r>
        <w:separator/>
      </w:r>
    </w:p>
  </w:endnote>
  <w:endnote w:type="continuationSeparator" w:id="0">
    <w:p w14:paraId="78145E7D" w14:textId="77777777" w:rsidR="00B808D3" w:rsidRDefault="00B808D3" w:rsidP="00F6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7EDF5" w14:textId="77777777" w:rsidR="00B808D3" w:rsidRDefault="00B808D3" w:rsidP="00F659B9">
      <w:r>
        <w:separator/>
      </w:r>
    </w:p>
  </w:footnote>
  <w:footnote w:type="continuationSeparator" w:id="0">
    <w:p w14:paraId="1F16BC75" w14:textId="77777777" w:rsidR="00B808D3" w:rsidRDefault="00B808D3" w:rsidP="00F6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MLC0MDA0MjU1MDVT0lEKTi0uzszPAykwrQUAG8ZgtiwAAAA="/>
  </w:docVars>
  <w:rsids>
    <w:rsidRoot w:val="00EE64D8"/>
    <w:rsid w:val="001C2D22"/>
    <w:rsid w:val="002E0B82"/>
    <w:rsid w:val="00535D8F"/>
    <w:rsid w:val="006104CA"/>
    <w:rsid w:val="006330A2"/>
    <w:rsid w:val="00640847"/>
    <w:rsid w:val="00742531"/>
    <w:rsid w:val="00811290"/>
    <w:rsid w:val="00873511"/>
    <w:rsid w:val="00891D86"/>
    <w:rsid w:val="009B4A12"/>
    <w:rsid w:val="00A42F43"/>
    <w:rsid w:val="00B808D3"/>
    <w:rsid w:val="00BA25C0"/>
    <w:rsid w:val="00C001E3"/>
    <w:rsid w:val="00EA427F"/>
    <w:rsid w:val="00EE64D8"/>
    <w:rsid w:val="00F6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D1E07"/>
  <w15:chartTrackingRefBased/>
  <w15:docId w15:val="{D25C2292-7376-4273-9161-FC8C5BAF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4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EE64D8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F6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伟杰</dc:creator>
  <cp:keywords/>
  <dc:description/>
  <cp:lastModifiedBy>张 伟杰</cp:lastModifiedBy>
  <cp:revision>11</cp:revision>
  <dcterms:created xsi:type="dcterms:W3CDTF">2021-02-10T03:22:00Z</dcterms:created>
  <dcterms:modified xsi:type="dcterms:W3CDTF">2021-06-04T02:02:00Z</dcterms:modified>
</cp:coreProperties>
</file>